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46F3" w:rsidRDefault="00C346F3" w:rsidP="00C346F3">
      <w:pPr>
        <w:rPr>
          <w:rFonts w:asciiTheme="majorHAnsi" w:hAnsiTheme="majorHAnsi"/>
          <w:lang w:val="en-US"/>
        </w:rPr>
      </w:pPr>
    </w:p>
    <w:p w:rsidR="00C346F3" w:rsidRDefault="00C346F3" w:rsidP="00C346F3">
      <w:pPr>
        <w:spacing w:after="0" w:line="360" w:lineRule="auto"/>
        <w:jc w:val="both"/>
        <w:rPr>
          <w:rFonts w:ascii="Cambria" w:eastAsia="Arial Unicode MS" w:hAnsi="Cambria" w:cs="Arial Unicode MS"/>
          <w:b/>
          <w:sz w:val="28"/>
          <w:szCs w:val="28"/>
          <w:lang w:val="en-US"/>
        </w:rPr>
      </w:pPr>
      <w:r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Table </w:t>
      </w:r>
      <w:r w:rsidR="00E1526E">
        <w:rPr>
          <w:rFonts w:ascii="Cambria" w:eastAsia="Arial Unicode MS" w:hAnsi="Cambria" w:cs="Arial Unicode MS"/>
          <w:b/>
          <w:sz w:val="28"/>
          <w:szCs w:val="28"/>
          <w:lang w:val="en-US"/>
        </w:rPr>
        <w:t>EV</w:t>
      </w:r>
      <w:bookmarkStart w:id="0" w:name="_GoBack"/>
      <w:bookmarkEnd w:id="0"/>
      <w:r>
        <w:rPr>
          <w:rFonts w:ascii="Cambria" w:eastAsia="Arial Unicode MS" w:hAnsi="Cambria" w:cs="Arial Unicode MS"/>
          <w:b/>
          <w:sz w:val="28"/>
          <w:szCs w:val="28"/>
          <w:lang w:val="en-US"/>
        </w:rPr>
        <w:t>2</w:t>
      </w:r>
      <w:r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. </w:t>
      </w:r>
      <w:r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Plasmids </w:t>
      </w:r>
      <w:r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used in this study </w:t>
      </w:r>
    </w:p>
    <w:p w:rsidR="00C346F3" w:rsidRPr="00C346F3" w:rsidRDefault="00C346F3" w:rsidP="00C346F3">
      <w:pPr>
        <w:spacing w:after="0" w:line="360" w:lineRule="auto"/>
        <w:jc w:val="both"/>
        <w:rPr>
          <w:lang w:val="en-US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075"/>
        <w:gridCol w:w="3180"/>
        <w:gridCol w:w="950"/>
        <w:gridCol w:w="2708"/>
      </w:tblGrid>
      <w:tr w:rsidR="00377AD9" w:rsidTr="00FE2940">
        <w:trPr>
          <w:trHeight w:val="284"/>
          <w:jc w:val="center"/>
        </w:trPr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nil"/>
            </w:tcBorders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1E3182">
              <w:rPr>
                <w:rFonts w:asciiTheme="majorHAnsi" w:hAnsiTheme="majorHAnsi"/>
                <w:b/>
              </w:rPr>
              <w:t>Name</w:t>
            </w:r>
            <w:proofErr w:type="spellEnd"/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 w:rsidRPr="001E3182">
              <w:rPr>
                <w:rFonts w:asciiTheme="majorHAnsi" w:hAnsiTheme="majorHAnsi"/>
                <w:b/>
              </w:rPr>
              <w:t>Insert</w:t>
            </w:r>
            <w:proofErr w:type="spellEnd"/>
            <w:r w:rsidRPr="001E3182">
              <w:rPr>
                <w:rFonts w:asciiTheme="majorHAnsi" w:hAnsiTheme="majorHAnsi"/>
                <w:b/>
              </w:rPr>
              <w:t>/gen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77AD9" w:rsidRPr="001E3182" w:rsidRDefault="00292E84" w:rsidP="00851327">
            <w:pPr>
              <w:jc w:val="center"/>
              <w:rPr>
                <w:rFonts w:asciiTheme="majorHAnsi" w:hAnsiTheme="majorHAnsi"/>
                <w:b/>
              </w:rPr>
            </w:pPr>
            <w:r w:rsidRPr="001E3182">
              <w:rPr>
                <w:rFonts w:asciiTheme="majorHAnsi" w:hAnsiTheme="majorHAnsi"/>
                <w:b/>
              </w:rPr>
              <w:t>vector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</w:tcPr>
          <w:p w:rsidR="00377AD9" w:rsidRPr="001E3182" w:rsidRDefault="002C0F29" w:rsidP="00851327">
            <w:pPr>
              <w:jc w:val="center"/>
              <w:rPr>
                <w:rFonts w:asciiTheme="majorHAnsi" w:hAnsiTheme="majorHAnsi"/>
                <w:b/>
              </w:rPr>
            </w:pPr>
            <w:proofErr w:type="spellStart"/>
            <w:r>
              <w:rPr>
                <w:rFonts w:asciiTheme="majorHAnsi" w:hAnsiTheme="majorHAnsi"/>
                <w:b/>
              </w:rPr>
              <w:t>Derived</w:t>
            </w:r>
            <w:proofErr w:type="spellEnd"/>
            <w:r>
              <w:rPr>
                <w:rFonts w:asciiTheme="majorHAnsi" w:hAnsiTheme="majorHAnsi"/>
                <w:b/>
              </w:rPr>
              <w:t xml:space="preserve"> </w:t>
            </w:r>
            <w:proofErr w:type="spellStart"/>
            <w:r>
              <w:rPr>
                <w:rFonts w:asciiTheme="majorHAnsi" w:hAnsiTheme="majorHAnsi"/>
                <w:b/>
              </w:rPr>
              <w:t>from</w:t>
            </w:r>
            <w:proofErr w:type="spellEnd"/>
            <w:r w:rsidR="000C70DC">
              <w:rPr>
                <w:rFonts w:asciiTheme="majorHAnsi" w:hAnsiTheme="majorHAnsi"/>
                <w:b/>
              </w:rPr>
              <w:t>/Reference</w:t>
            </w:r>
          </w:p>
        </w:tc>
      </w:tr>
      <w:tr w:rsidR="0006179A" w:rsidRPr="0006179A" w:rsidTr="00FE2940">
        <w:trPr>
          <w:trHeight w:val="113"/>
          <w:jc w:val="center"/>
        </w:trPr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6179A" w:rsidRPr="001E3182" w:rsidRDefault="0006179A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>
              <w:rPr>
                <w:rFonts w:asciiTheme="majorHAnsi" w:eastAsia="Arial Unicode MS" w:hAnsiTheme="majorHAnsi" w:cs="Arial Unicode MS"/>
                <w:lang w:val="en-US"/>
              </w:rPr>
              <w:t>pPC435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6179A" w:rsidRPr="00134604" w:rsidRDefault="0006179A" w:rsidP="00851327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MYC-UBIQUITIN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6179A" w:rsidRPr="001E3182" w:rsidRDefault="009E1021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06179A" w:rsidRPr="0006179A" w:rsidRDefault="0006179A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 w:cs="Arial"/>
                <w:color w:val="000000"/>
                <w:lang w:val="en-US"/>
              </w:rPr>
              <w:t xml:space="preserve">Formerly </w:t>
            </w:r>
            <w:r w:rsidRPr="0006179A">
              <w:rPr>
                <w:rFonts w:asciiTheme="majorHAnsi" w:hAnsiTheme="majorHAnsi" w:cs="Arial"/>
                <w:color w:val="000000"/>
                <w:lang w:val="en-US"/>
              </w:rPr>
              <w:t>pUB141-myc-Ub</w:t>
            </w:r>
          </w:p>
        </w:tc>
      </w:tr>
      <w:tr w:rsidR="00E8745F" w:rsidTr="00FE2940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745F" w:rsidRPr="001E3182" w:rsidRDefault="00E8745F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882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745F" w:rsidRPr="00134604" w:rsidRDefault="00E8745F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Sec63-mCherry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745F" w:rsidRPr="001E3182" w:rsidRDefault="00E8745F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4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E8745F" w:rsidRPr="001E3182" w:rsidRDefault="002C0F29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0C70DC" w:rsidTr="000120F9">
        <w:trPr>
          <w:trHeight w:val="113"/>
          <w:jc w:val="center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C70DC" w:rsidRPr="001E3182" w:rsidRDefault="000C70DC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>
              <w:rPr>
                <w:rFonts w:asciiTheme="majorHAnsi" w:eastAsia="Arial Unicode MS" w:hAnsiTheme="majorHAnsi" w:cs="Arial Unicode MS"/>
                <w:lang w:val="en-US"/>
              </w:rPr>
              <w:t>pPC92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C70DC" w:rsidRPr="00134604" w:rsidRDefault="000C70DC" w:rsidP="00851327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VMA12-NDC10C’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C70DC" w:rsidRPr="001E3182" w:rsidRDefault="000C70DC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S31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0C70DC" w:rsidRDefault="00B128F3" w:rsidP="00851327">
            <w:pPr>
              <w:jc w:val="center"/>
              <w:rPr>
                <w:rFonts w:asciiTheme="majorHAnsi" w:hAnsiTheme="majorHAnsi"/>
              </w:rPr>
            </w:pPr>
            <w:proofErr w:type="spellStart"/>
            <w:r>
              <w:rPr>
                <w:rFonts w:asciiTheme="majorHAnsi" w:hAnsiTheme="majorHAnsi"/>
              </w:rPr>
              <w:t>Furth</w:t>
            </w:r>
            <w:proofErr w:type="spellEnd"/>
            <w:r w:rsidR="000C70DC">
              <w:rPr>
                <w:rFonts w:asciiTheme="majorHAnsi" w:hAnsiTheme="majorHAnsi"/>
              </w:rPr>
              <w:t xml:space="preserve"> </w:t>
            </w:r>
            <w:r w:rsidR="000C70DC" w:rsidRPr="000C70DC">
              <w:rPr>
                <w:rFonts w:asciiTheme="majorHAnsi" w:hAnsiTheme="majorHAnsi"/>
                <w:i/>
              </w:rPr>
              <w:t>et al</w:t>
            </w:r>
            <w:r>
              <w:rPr>
                <w:rFonts w:asciiTheme="majorHAnsi" w:hAnsiTheme="majorHAnsi"/>
              </w:rPr>
              <w:t>., 2011</w:t>
            </w:r>
          </w:p>
        </w:tc>
      </w:tr>
      <w:tr w:rsidR="00377AD9" w:rsidTr="000120F9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0C70DC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</w:rPr>
            </w:pPr>
            <w:r w:rsidRPr="000C70DC">
              <w:rPr>
                <w:rFonts w:asciiTheme="majorHAnsi" w:eastAsia="Arial Unicode MS" w:hAnsiTheme="majorHAnsi" w:cs="Arial Unicode MS"/>
              </w:rPr>
              <w:t>pPC104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34604" w:rsidRDefault="00595C3A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PGC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E3182" w:rsidRDefault="002C0F29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377AD9" w:rsidTr="000120F9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377AD9" w:rsidRPr="000C70DC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</w:rPr>
            </w:pPr>
            <w:r w:rsidRPr="000C70DC">
              <w:rPr>
                <w:rFonts w:asciiTheme="majorHAnsi" w:eastAsia="Arial Unicode MS" w:hAnsiTheme="majorHAnsi" w:cs="Arial Unicode MS"/>
              </w:rPr>
              <w:t>pPC105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377AD9" w:rsidRPr="00134604" w:rsidRDefault="00595C3A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GFP-PGC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377AD9" w:rsidRPr="004964A1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4964A1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FFFFFF" w:themeFill="background1"/>
            <w:vAlign w:val="center"/>
          </w:tcPr>
          <w:p w:rsidR="00377AD9" w:rsidRPr="001E3182" w:rsidRDefault="002C0F29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0120F9" w:rsidTr="000120F9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bottom"/>
          </w:tcPr>
          <w:p w:rsidR="000120F9" w:rsidRPr="000C70DC" w:rsidRDefault="000120F9" w:rsidP="000120F9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</w:rPr>
            </w:pPr>
            <w:r w:rsidRPr="000C70DC">
              <w:rPr>
                <w:rFonts w:asciiTheme="majorHAnsi" w:eastAsia="Arial Unicode MS" w:hAnsiTheme="majorHAnsi" w:cs="Arial Unicode MS"/>
              </w:rPr>
              <w:t>pPC114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120F9" w:rsidRPr="00134604" w:rsidRDefault="000120F9" w:rsidP="000120F9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ADH1-</w:t>
            </w:r>
            <w:r w:rsidRPr="00134604">
              <w:rPr>
                <w:rFonts w:asciiTheme="majorHAnsi" w:hAnsiTheme="majorHAnsi"/>
                <w:i/>
              </w:rPr>
              <w:t>GFP-PGC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120F9" w:rsidRPr="001E3182" w:rsidRDefault="000120F9" w:rsidP="000120F9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0120F9" w:rsidRDefault="000120F9" w:rsidP="000120F9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377AD9" w:rsidTr="00C346F3">
        <w:trPr>
          <w:trHeight w:val="113"/>
          <w:jc w:val="center"/>
        </w:trPr>
        <w:tc>
          <w:tcPr>
            <w:tcW w:w="0" w:type="auto"/>
            <w:vAlign w:val="center"/>
          </w:tcPr>
          <w:p w:rsidR="00377AD9" w:rsidRPr="000C70DC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</w:rPr>
            </w:pPr>
            <w:r w:rsidRPr="000C70DC">
              <w:rPr>
                <w:rFonts w:asciiTheme="majorHAnsi" w:eastAsia="Arial Unicode MS" w:hAnsiTheme="majorHAnsi" w:cs="Arial Unicode MS"/>
              </w:rPr>
              <w:t>pPC1084</w:t>
            </w:r>
          </w:p>
        </w:tc>
        <w:tc>
          <w:tcPr>
            <w:tcW w:w="0" w:type="auto"/>
            <w:vAlign w:val="center"/>
          </w:tcPr>
          <w:p w:rsidR="00377AD9" w:rsidRPr="00134604" w:rsidRDefault="0030504D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GFP-PGC1</w:t>
            </w:r>
          </w:p>
        </w:tc>
        <w:tc>
          <w:tcPr>
            <w:tcW w:w="0" w:type="auto"/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vAlign w:val="center"/>
          </w:tcPr>
          <w:p w:rsidR="00377AD9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40/pPC1051</w:t>
            </w:r>
          </w:p>
        </w:tc>
      </w:tr>
      <w:tr w:rsidR="00377AD9" w:rsidTr="00C346F3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377AD9" w:rsidRPr="001E3182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1168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77AD9" w:rsidRPr="00134604" w:rsidRDefault="00E8745F" w:rsidP="00716F65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PGC1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Scs2</w:t>
            </w:r>
            <w:r w:rsidR="00716F65" w:rsidRPr="00134604">
              <w:rPr>
                <w:rFonts w:asciiTheme="majorHAnsi" w:hAnsiTheme="majorHAnsi"/>
                <w:i/>
                <w:vertAlign w:val="superscript"/>
              </w:rPr>
              <w:t>M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377AD9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40</w:t>
            </w:r>
          </w:p>
        </w:tc>
      </w:tr>
      <w:tr w:rsidR="00377AD9" w:rsidTr="00C346F3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595F0B" w:rsidRPr="001E3182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1169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77AD9" w:rsidRPr="00134604" w:rsidRDefault="00E8745F" w:rsidP="00716F65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PGC1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Bos1</w:t>
            </w:r>
            <w:r w:rsidR="00716F65" w:rsidRPr="00134604">
              <w:rPr>
                <w:rFonts w:asciiTheme="majorHAnsi" w:hAnsiTheme="majorHAnsi"/>
                <w:i/>
                <w:vertAlign w:val="superscript"/>
              </w:rPr>
              <w:t>M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377AD9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40</w:t>
            </w:r>
          </w:p>
        </w:tc>
      </w:tr>
      <w:tr w:rsidR="00377AD9" w:rsidTr="00C346F3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E3182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117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34604" w:rsidRDefault="00E8745F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GFP-PGC1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275-32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77AD9" w:rsidRPr="001E3182" w:rsidRDefault="006A32D8" w:rsidP="006A32D8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84</w:t>
            </w:r>
          </w:p>
        </w:tc>
      </w:tr>
      <w:tr w:rsidR="00377AD9" w:rsidTr="00C346F3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77AD9" w:rsidRPr="001E3182" w:rsidRDefault="00377AD9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119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77AD9" w:rsidRPr="00134604" w:rsidRDefault="00E8745F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ADH1pr-DGA1-GFP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77AD9" w:rsidRPr="001E3182" w:rsidRDefault="00377AD9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41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vAlign w:val="center"/>
          </w:tcPr>
          <w:p w:rsidR="00377AD9" w:rsidRPr="001E3182" w:rsidRDefault="002C0F29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E4470E" w:rsidTr="00C346F3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791AEA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</w:t>
            </w:r>
            <w:r w:rsidR="00B32E00" w:rsidRPr="001E3182">
              <w:rPr>
                <w:rFonts w:asciiTheme="majorHAnsi" w:eastAsia="Arial Unicode MS" w:hAnsiTheme="majorHAnsi" w:cs="Arial Unicode MS"/>
                <w:lang w:val="en-US"/>
              </w:rPr>
              <w:t>1270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34604" w:rsidRDefault="002753AF" w:rsidP="00716F65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GFP-</w:t>
            </w:r>
            <w:r w:rsidR="00E4470E" w:rsidRPr="00134604">
              <w:rPr>
                <w:rFonts w:asciiTheme="majorHAnsi" w:hAnsiTheme="majorHAnsi"/>
                <w:i/>
              </w:rPr>
              <w:t>PGC1</w:t>
            </w:r>
            <w:r w:rsidR="00E4470E" w:rsidRPr="00134604">
              <w:rPr>
                <w:rFonts w:asciiTheme="majorHAnsi" w:hAnsiTheme="majorHAnsi"/>
                <w:i/>
                <w:vertAlign w:val="superscript"/>
              </w:rPr>
              <w:t>Scs2</w:t>
            </w:r>
            <w:r w:rsidR="00716F65" w:rsidRPr="00134604">
              <w:rPr>
                <w:rFonts w:asciiTheme="majorHAnsi" w:hAnsiTheme="majorHAnsi"/>
                <w:i/>
                <w:vertAlign w:val="superscript"/>
              </w:rPr>
              <w:t>M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791AEA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51</w:t>
            </w:r>
          </w:p>
        </w:tc>
      </w:tr>
      <w:tr w:rsidR="00E4470E" w:rsidTr="00C346F3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791AEA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</w:t>
            </w:r>
            <w:r w:rsidR="00B32E00" w:rsidRPr="001E3182">
              <w:rPr>
                <w:rFonts w:asciiTheme="majorHAnsi" w:eastAsia="Arial Unicode MS" w:hAnsiTheme="majorHAnsi" w:cs="Arial Unicode MS"/>
                <w:lang w:val="en-US"/>
              </w:rPr>
              <w:t>1271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34604" w:rsidRDefault="00E4470E" w:rsidP="00716F65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GFP-PGC1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Bos1</w:t>
            </w:r>
            <w:r w:rsidR="00716F65" w:rsidRPr="00134604">
              <w:rPr>
                <w:rFonts w:asciiTheme="majorHAnsi" w:hAnsiTheme="majorHAnsi"/>
                <w:i/>
                <w:vertAlign w:val="superscript"/>
              </w:rPr>
              <w:t>M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791AEA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51</w:t>
            </w:r>
          </w:p>
        </w:tc>
      </w:tr>
      <w:tr w:rsidR="00E4470E" w:rsidTr="00C346F3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791AEA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</w:t>
            </w:r>
            <w:r w:rsidR="00B32E00" w:rsidRPr="001E3182">
              <w:rPr>
                <w:rFonts w:asciiTheme="majorHAnsi" w:eastAsia="Arial Unicode MS" w:hAnsiTheme="majorHAnsi" w:cs="Arial Unicode MS"/>
                <w:lang w:val="en-US"/>
              </w:rPr>
              <w:t>127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34604" w:rsidRDefault="00E4470E" w:rsidP="00134604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3HA-PGC1-GPAT4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160-21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791AEA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4470E" w:rsidRPr="001E3182" w:rsidRDefault="00886FBE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40</w:t>
            </w:r>
          </w:p>
        </w:tc>
      </w:tr>
      <w:tr w:rsidR="00E4470E" w:rsidTr="00C346F3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791AEA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 w:rsidRPr="001E3182">
              <w:rPr>
                <w:rFonts w:asciiTheme="majorHAnsi" w:eastAsia="Arial Unicode MS" w:hAnsiTheme="majorHAnsi" w:cs="Arial Unicode MS"/>
                <w:lang w:val="en-US"/>
              </w:rPr>
              <w:t>pPC</w:t>
            </w:r>
            <w:r w:rsidR="00B32E00" w:rsidRPr="001E3182">
              <w:rPr>
                <w:rFonts w:asciiTheme="majorHAnsi" w:eastAsia="Arial Unicode MS" w:hAnsiTheme="majorHAnsi" w:cs="Arial Unicode MS"/>
                <w:lang w:val="en-US"/>
              </w:rPr>
              <w:t>1273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34604" w:rsidRDefault="00E4470E" w:rsidP="00134604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GFP-PGC1-GPAT4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160-216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F6033D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:rsidR="00E4470E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051</w:t>
            </w:r>
          </w:p>
        </w:tc>
      </w:tr>
      <w:tr w:rsidR="00543ECE" w:rsidTr="000C70DC">
        <w:trPr>
          <w:trHeight w:val="113"/>
          <w:jc w:val="center"/>
        </w:trPr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543ECE" w:rsidRPr="001E3182" w:rsidRDefault="00543ECE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>
              <w:rPr>
                <w:rFonts w:asciiTheme="majorHAnsi" w:eastAsia="Arial Unicode MS" w:hAnsiTheme="majorHAnsi" w:cs="Arial Unicode MS"/>
                <w:lang w:val="en-US"/>
              </w:rPr>
              <w:t>pPC</w:t>
            </w:r>
            <w:r w:rsidR="00BC1762">
              <w:rPr>
                <w:rFonts w:asciiTheme="majorHAnsi" w:eastAsia="Arial Unicode MS" w:hAnsiTheme="majorHAnsi" w:cs="Arial Unicode MS"/>
                <w:lang w:val="en-US"/>
              </w:rPr>
              <w:t>129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543ECE" w:rsidRPr="00134604" w:rsidRDefault="00543ECE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Yeh1-3HA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543ECE" w:rsidRPr="001E3182" w:rsidRDefault="00543ECE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RS316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543ECE" w:rsidRPr="001E3182" w:rsidRDefault="006A32D8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-</w:t>
            </w:r>
          </w:p>
        </w:tc>
      </w:tr>
      <w:tr w:rsidR="000C70DC" w:rsidTr="000C70DC">
        <w:trPr>
          <w:trHeight w:val="113"/>
          <w:jc w:val="center"/>
        </w:trPr>
        <w:tc>
          <w:tcPr>
            <w:tcW w:w="0" w:type="auto"/>
            <w:shd w:val="clear" w:color="auto" w:fill="auto"/>
            <w:vAlign w:val="center"/>
          </w:tcPr>
          <w:p w:rsidR="000C70DC" w:rsidRDefault="000C70DC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>
              <w:rPr>
                <w:rFonts w:asciiTheme="majorHAnsi" w:eastAsia="Arial Unicode MS" w:hAnsiTheme="majorHAnsi" w:cs="Arial Unicode MS"/>
                <w:lang w:val="en-US"/>
              </w:rPr>
              <w:t>pPC13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70DC" w:rsidRPr="00134604" w:rsidRDefault="000C70DC" w:rsidP="00851327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ADH1pr</w:t>
            </w:r>
            <w:r>
              <w:rPr>
                <w:rFonts w:asciiTheme="majorHAnsi" w:hAnsiTheme="majorHAnsi"/>
                <w:i/>
              </w:rPr>
              <w:t>-</w:t>
            </w:r>
            <w:r w:rsidRPr="00134604">
              <w:rPr>
                <w:rFonts w:asciiTheme="majorHAnsi" w:hAnsiTheme="majorHAnsi"/>
                <w:i/>
              </w:rPr>
              <w:t xml:space="preserve"> GFP-PGC1-GPAT4</w:t>
            </w:r>
            <w:r w:rsidRPr="00134604">
              <w:rPr>
                <w:rFonts w:asciiTheme="majorHAnsi" w:hAnsiTheme="majorHAnsi"/>
                <w:i/>
                <w:vertAlign w:val="superscript"/>
              </w:rPr>
              <w:t>160-2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70DC" w:rsidRDefault="000C70DC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0C70DC" w:rsidRDefault="00687067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145/</w:t>
            </w:r>
            <w:r w:rsidR="000C70DC" w:rsidRPr="00FE2940">
              <w:rPr>
                <w:rFonts w:asciiTheme="majorHAnsi" w:hAnsiTheme="majorHAnsi"/>
              </w:rPr>
              <w:t>pPC1273</w:t>
            </w:r>
          </w:p>
        </w:tc>
      </w:tr>
      <w:tr w:rsidR="00E2757C" w:rsidTr="00E2757C">
        <w:trPr>
          <w:trHeight w:val="113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:rsidR="00E2757C" w:rsidRDefault="00E2757C" w:rsidP="00595F0B">
            <w:pPr>
              <w:spacing w:line="360" w:lineRule="auto"/>
              <w:jc w:val="center"/>
              <w:rPr>
                <w:rFonts w:asciiTheme="majorHAnsi" w:eastAsia="Arial Unicode MS" w:hAnsiTheme="majorHAnsi" w:cs="Arial Unicode MS"/>
                <w:lang w:val="en-US"/>
              </w:rPr>
            </w:pPr>
            <w:r>
              <w:rPr>
                <w:rFonts w:asciiTheme="majorHAnsi" w:eastAsia="Arial Unicode MS" w:hAnsiTheme="majorHAnsi" w:cs="Arial Unicode MS"/>
                <w:lang w:val="en-US"/>
              </w:rPr>
              <w:t>pPC137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2757C" w:rsidRPr="00134604" w:rsidRDefault="00E2757C" w:rsidP="00E2757C">
            <w:pPr>
              <w:jc w:val="center"/>
              <w:rPr>
                <w:rFonts w:asciiTheme="majorHAnsi" w:hAnsiTheme="majorHAnsi"/>
                <w:i/>
              </w:rPr>
            </w:pPr>
            <w:r w:rsidRPr="00134604">
              <w:rPr>
                <w:rFonts w:asciiTheme="majorHAnsi" w:hAnsiTheme="majorHAnsi"/>
                <w:i/>
              </w:rPr>
              <w:t>ADH1pr</w:t>
            </w:r>
            <w:r>
              <w:rPr>
                <w:rFonts w:asciiTheme="majorHAnsi" w:hAnsiTheme="majorHAnsi"/>
                <w:i/>
              </w:rPr>
              <w:t>-</w:t>
            </w:r>
            <w:r w:rsidRPr="00134604">
              <w:rPr>
                <w:rFonts w:asciiTheme="majorHAnsi" w:hAnsiTheme="majorHAnsi"/>
                <w:i/>
              </w:rPr>
              <w:t xml:space="preserve"> </w:t>
            </w:r>
            <w:r>
              <w:rPr>
                <w:rFonts w:asciiTheme="majorHAnsi" w:hAnsiTheme="majorHAnsi"/>
                <w:i/>
              </w:rPr>
              <w:t>tdEOS</w:t>
            </w:r>
            <w:r w:rsidRPr="00134604">
              <w:rPr>
                <w:rFonts w:asciiTheme="majorHAnsi" w:hAnsiTheme="majorHAnsi"/>
                <w:i/>
              </w:rPr>
              <w:t>-PGC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2757C" w:rsidRPr="001E3182" w:rsidRDefault="00E2757C" w:rsidP="00851327">
            <w:pPr>
              <w:jc w:val="center"/>
              <w:rPr>
                <w:rFonts w:asciiTheme="majorHAnsi" w:hAnsiTheme="majorHAnsi"/>
              </w:rPr>
            </w:pPr>
            <w:r w:rsidRPr="001E3182">
              <w:rPr>
                <w:rFonts w:asciiTheme="majorHAnsi" w:hAnsiTheme="majorHAnsi"/>
              </w:rPr>
              <w:t>pRS3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:rsidR="00E2757C" w:rsidRDefault="00E2757C" w:rsidP="00851327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pPC1145</w:t>
            </w:r>
          </w:p>
        </w:tc>
      </w:tr>
    </w:tbl>
    <w:p w:rsidR="0003551C" w:rsidRDefault="0003551C" w:rsidP="00595F0B">
      <w:pPr>
        <w:ind w:firstLine="708"/>
      </w:pPr>
    </w:p>
    <w:sectPr w:rsidR="0003551C" w:rsidSect="00FE294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77AD9"/>
    <w:rsid w:val="000120F9"/>
    <w:rsid w:val="0003551C"/>
    <w:rsid w:val="0006179A"/>
    <w:rsid w:val="0006383A"/>
    <w:rsid w:val="000C70DC"/>
    <w:rsid w:val="00134604"/>
    <w:rsid w:val="00137AAB"/>
    <w:rsid w:val="001E3182"/>
    <w:rsid w:val="00242D4A"/>
    <w:rsid w:val="002753AF"/>
    <w:rsid w:val="00292E84"/>
    <w:rsid w:val="002C0F29"/>
    <w:rsid w:val="002D65EA"/>
    <w:rsid w:val="002E2A2F"/>
    <w:rsid w:val="0030504D"/>
    <w:rsid w:val="00377AD9"/>
    <w:rsid w:val="003C1D6B"/>
    <w:rsid w:val="004964A1"/>
    <w:rsid w:val="00543ECE"/>
    <w:rsid w:val="0055571D"/>
    <w:rsid w:val="00595C3A"/>
    <w:rsid w:val="00595F0B"/>
    <w:rsid w:val="00687067"/>
    <w:rsid w:val="006A32D8"/>
    <w:rsid w:val="006E3C44"/>
    <w:rsid w:val="006F2C9C"/>
    <w:rsid w:val="00716F65"/>
    <w:rsid w:val="00772573"/>
    <w:rsid w:val="00791AEA"/>
    <w:rsid w:val="007E2B7A"/>
    <w:rsid w:val="00851327"/>
    <w:rsid w:val="00886FBE"/>
    <w:rsid w:val="008B2EDD"/>
    <w:rsid w:val="008F40FB"/>
    <w:rsid w:val="00967263"/>
    <w:rsid w:val="009E1021"/>
    <w:rsid w:val="00A212AA"/>
    <w:rsid w:val="00AA6B66"/>
    <w:rsid w:val="00B128F3"/>
    <w:rsid w:val="00B32E00"/>
    <w:rsid w:val="00B66BA7"/>
    <w:rsid w:val="00BC1762"/>
    <w:rsid w:val="00C346F3"/>
    <w:rsid w:val="00C42CB0"/>
    <w:rsid w:val="00E1526E"/>
    <w:rsid w:val="00E2757C"/>
    <w:rsid w:val="00E4470E"/>
    <w:rsid w:val="00E84BED"/>
    <w:rsid w:val="00E8745F"/>
    <w:rsid w:val="00EA02D6"/>
    <w:rsid w:val="00EB4F59"/>
    <w:rsid w:val="00F6033D"/>
    <w:rsid w:val="00FE2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5ED4B4D-FA62-4E2A-B2C1-CE6B06B75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51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A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124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ggiano</dc:creator>
  <cp:lastModifiedBy>Annamaria</cp:lastModifiedBy>
  <cp:revision>17</cp:revision>
  <cp:lastPrinted>2015-04-17T15:38:00Z</cp:lastPrinted>
  <dcterms:created xsi:type="dcterms:W3CDTF">2015-04-06T09:18:00Z</dcterms:created>
  <dcterms:modified xsi:type="dcterms:W3CDTF">2016-05-26T06:50:00Z</dcterms:modified>
</cp:coreProperties>
</file>